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</w:t>
      </w:r>
    </w:p>
    <w:p>
      <w:pPr>
        <w:pStyle w:val="Normal"/>
        <w:rPr/>
      </w:pPr>
      <w:r>
        <w:rPr/>
      </w:r>
    </w:p>
    <w:tbl>
      <w:tblPr>
        <w:tblW w:w="808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320"/>
        <w:gridCol w:w="1820"/>
        <w:gridCol w:w="2100"/>
      </w:tblGrid>
      <w:tr>
        <w:trPr>
          <w:trHeight w:val="240" w:hRule="atLeast"/>
        </w:trPr>
        <w:tc>
          <w:tcPr>
            <w:tcW w:w="2840" w:type="dxa"/>
            <w:tcBorders/>
            <w:shd w:fill="9999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320" w:type="dxa"/>
            <w:tcBorders/>
            <w:shd w:fill="9999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Length (bp)</w:t>
            </w:r>
          </w:p>
        </w:tc>
        <w:tc>
          <w:tcPr>
            <w:tcW w:w="1820" w:type="dxa"/>
            <w:tcBorders/>
            <w:shd w:fill="9999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LD Process ID</w:t>
            </w:r>
          </w:p>
        </w:tc>
        <w:tc>
          <w:tcPr>
            <w:tcW w:w="2100" w:type="dxa"/>
            <w:tcBorders/>
            <w:shd w:fill="9999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Bank Accession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ipiter cooper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2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69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ipiter cooper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4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8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ipiter cooper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88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0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ipiter genti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3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69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ipiter genti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9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9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ipiter genti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85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7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ipiter genti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9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9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ipiter genti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5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79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7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ipiter genti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3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79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7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ipiter genti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3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73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7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ipiter stri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31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4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ipiter stri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38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3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ipiter stri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49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8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ipiter stri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8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4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tis macula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40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7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tis macula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3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3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tis macula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9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4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tis macula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9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4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tis macula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9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4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tis macula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5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69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egolius acad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02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0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egolius acad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07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8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egolius acad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3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8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egolius acad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9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0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egolius acad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3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8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egolius funer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42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1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egolius funer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8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0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ix spon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5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5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ix spon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5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5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ix spon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5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5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ix spon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5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5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ix spon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68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4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ix spon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5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5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ix spon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5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6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ix spon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95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8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ix spon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8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0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0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ectoris chuka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70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0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ectoris chuka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1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0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ac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5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6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ac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4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6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ac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4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6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ac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4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6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ac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3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4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6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ac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9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1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ac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0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1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3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6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2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6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2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6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2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6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2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6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54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0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54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1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0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1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carol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3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7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carol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3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7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carol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2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3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7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carol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3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7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carol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3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3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7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carol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23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8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carol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22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8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carol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6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0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carol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0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2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clype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4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5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clype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4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7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clype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4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7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clype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4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7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clype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4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7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clype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4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7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clype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50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6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discor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4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8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discor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3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8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discor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3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8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discor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3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8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discor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3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8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discor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68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2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discor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5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2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discor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6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2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platyrhyncho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9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2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platyrhyncho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9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9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platyrhyncho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92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9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platyrhyncho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1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8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platyrhyncho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1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9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platyrhyncho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1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8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platyrhyncho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1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8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platyrhyncho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1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9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strepe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9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2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strepe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2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9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strepe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2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0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strepe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2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0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strepe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2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9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s strepe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2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9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ser albifro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57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1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ser albifro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1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3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thus rub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6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1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thus rub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1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3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thus sprague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NS01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1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dea alb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9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4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dea herodia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7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2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dea herodia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31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0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dea herodia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46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2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dea herodia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8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4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enaria interpre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400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C_00371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enaria interpre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3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7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6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enaria interpre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6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4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enaria melanocepha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1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6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io flamm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45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3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io flamm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06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3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io flamm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16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3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io flamm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50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3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io flamm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00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3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io o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60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6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io o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46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3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io o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1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5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io o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06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3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io o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47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3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hene cunicular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6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5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hene cunicular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05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4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affin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5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0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affin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5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0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affin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5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0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affin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7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0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affin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7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0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affin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7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0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affin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7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0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affin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7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1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affin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3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0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5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402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C_00087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4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1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4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1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4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1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4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1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6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7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5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1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5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1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5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1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coll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6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2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coll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6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2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coll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6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2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coll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7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2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coll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8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9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5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coll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8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2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coll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7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1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coll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7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1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coll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7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2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coll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7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2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fuligu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KBNA35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43334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fuligu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KBNA44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3334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fuligu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KBNA61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3334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mari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9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5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mari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5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3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mari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5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3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mari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5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3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mari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5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3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mari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7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2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mari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6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3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mari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6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2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mari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6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3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mari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6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2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valisiner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6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6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valisiner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6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3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valisiner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6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3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valisiner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6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3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valisiner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6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3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ythya valisiner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6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4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mbycilla cedroru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3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4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mbycilla cedroru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79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4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mbycilla cedroru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88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4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mbycilla cedroru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88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4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mbycilla garru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6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1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nasa umbel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47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5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nasa umbel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58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6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nasa umbel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6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1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nasa umbel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26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34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nasa umbel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3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1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6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ramphus brevirost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MH01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7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ramphus brevirost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MH01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7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ramphus brevirost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6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5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ramphus brevirost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6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5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ramphus brevirost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6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5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ramphus brevirost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6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5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ramphus marmor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59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6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ramphus marmor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59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6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albeo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6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6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albeo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9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48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albeo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9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49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albeo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9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48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albeo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9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49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albeo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9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48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albeo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6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2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albeo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0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7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clangu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0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7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clangu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8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49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clangu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8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49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clangu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8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49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clangu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8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49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clangu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8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49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island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6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0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island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6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0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island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52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8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island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51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8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island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9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49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island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8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49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island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8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0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island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8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49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island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8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0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cephala island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6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7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teo albicaud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5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8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teo brachyur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34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8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teo jamaic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6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0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teo lagop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85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0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teo lagop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10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9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teo line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2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8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teo line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0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7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teo nitid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81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3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teo platypter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3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9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teo platypter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28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9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teo reg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78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9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teo swainso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0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8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teo swainso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34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8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teo swainso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73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9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torides vir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45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9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carius lappon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7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0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9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carius lappon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NS02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9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carius lappon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NS02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9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carius mccown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9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0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carius mccown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9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0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carius mccown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9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0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carius mccown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NS01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39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carius orn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8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0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carius orn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8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0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carius orn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8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0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carius orn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7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1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9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carius orn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8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0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carius orn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NS01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0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carius orn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83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0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carius pic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9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2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9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carius pic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66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0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alb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4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9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alb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0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1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alb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9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7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alpi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5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9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alpi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15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7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alpi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5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1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baird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2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7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baird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1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5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canu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3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4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canu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6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79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fuscicol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5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0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fuscicol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3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42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1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himantop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4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5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himantop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NS02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1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mau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2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0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mau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32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0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mau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1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6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melanoto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6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05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6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melanoto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8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6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melanoto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1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8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minuti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5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0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minuti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1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4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minuti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9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7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ptilocnem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52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1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ptilocnem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5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1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pusi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5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0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pusi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32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2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idris pusi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2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2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rimulgus carol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6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7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4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rimulgus carol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3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8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1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rimulgus vocifer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2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1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rimulgus vocifer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0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17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rimulgus vocifer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8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1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rimulgus vocifer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50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2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flamme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12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7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flamme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89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2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horneman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KBNA27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Q43342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horneman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KBNA27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Q43343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horneman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KBNA31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Q43343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horneman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KBNA31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Q43343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horneman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KBNA54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Q43342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lawrence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38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2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lawrence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MVZ00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2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lawrence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MVZ00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1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p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4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2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p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30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1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p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29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1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p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39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1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p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1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2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p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7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3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tris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30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1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tris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62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0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tris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3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19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tris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14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1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tris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40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8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tris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05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1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tris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0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2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tris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05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1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podacus cassin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4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3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podacus cassin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9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3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podacus cassin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54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3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podacus cassin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8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3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podacus mexi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0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2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podacus mexi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4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9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podacus mexi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37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1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podacus mexi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7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6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podacus mexi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14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1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podacus purpur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45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3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podacus purpur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29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2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podacus purpur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39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2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podacus purpur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42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3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podacus purpur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15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2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podacus purpur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4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8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phus columb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59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6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phus columb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59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6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phus gryll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58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7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phus gryll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58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6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rthi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4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8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rthi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40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7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rthi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03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3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rthi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03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3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rthi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0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79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7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rthi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33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3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alexandr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2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4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alexandr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10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8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alexandr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0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8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melod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92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5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melod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8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7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melod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1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9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melod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1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9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melod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1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8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melod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0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8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mont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5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4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mont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4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5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semipalm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3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3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semipalm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4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4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semipalm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1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9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semipalm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1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9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vocifer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4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4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vocifer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28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17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vocifer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1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17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wilson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2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17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radrius wilson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31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4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lidonias nig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14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49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lidonias nig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9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5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nclus mexi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32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5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nclus mexi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9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51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nclus mexi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9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50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nclus mexi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9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51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nclus mexi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9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4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nclus mexi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50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50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nclus mexi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50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50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nclus mexi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18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51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rcus cyan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92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51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rcus cyan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2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5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rcus cyan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35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3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rcus cyan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3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2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angula hyem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6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4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angula hyem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6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4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angula hyem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0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4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angula hyem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9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4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angula hyem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9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4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angula hyem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9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4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angula hyem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6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5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angula hyem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6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5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angula hyem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6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4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ccothraustes vespert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30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4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ccothraustes vespert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2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3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lumba liv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0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9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lumba liv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8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6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vus brachyrhyncho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0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0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vus brachyrhyncho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0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8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vus brachyrhyncho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1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6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vus corax PS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00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55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vus corax PS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78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55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vus corax PS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0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6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vus cryptoleu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MH03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7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vus ossifrag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31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7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vus ossifrag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0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7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ryocopus pile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7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1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ryocopus pile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7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8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ryocopus pile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48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59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retta caerule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35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0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retta caerule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35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0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retta tricol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35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0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retta tricol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35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0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retta tricol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MH04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0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emophila alpest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6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1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emophila alpest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10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1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lco columba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51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9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lco columba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8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2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lco columba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26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9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lco columba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8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2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lco mexi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65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5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lco mexi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8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2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lco peregr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40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C_00087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lco peregr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78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2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lco rustico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87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4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lco rustico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8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2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lco sparve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31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9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lco sparve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92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4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lco sparve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09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6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lco sparve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0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2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lco sparve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098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6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atercula cirrh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2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4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atercula cirrh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16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4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atercula cornicul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MH04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3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atercula cornicul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2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4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ingilla montifringi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1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5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lic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37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4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lic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57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4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lic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19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4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lic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7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9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lica ame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3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3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inago delic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0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3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inago delic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7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59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inago delic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1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0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inago delic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95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9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inago delic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4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3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inula chlorop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7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0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inula chlorop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7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3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inula chlorop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89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5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inula chlorop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88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5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inula chlorop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00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5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via adams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91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6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via adams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33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5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via adams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33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6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via adams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33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6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via adams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8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6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via adams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33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5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via imm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89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6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via imm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3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3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via imm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88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8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via pacif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5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6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via pacif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6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3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via pacif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51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7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via pacif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6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6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via stell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09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7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via stell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09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7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ematopus palli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18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4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ematopus palli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8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3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rundo rust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090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8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rundo rust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08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8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rundo rust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43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0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strionicus histrion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9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0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strionicus histrion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9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0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xobrychus exi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89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9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xobrychus exi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89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69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lagop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96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1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lagop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95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1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lagop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50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1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leucu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4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1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leucu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3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1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leucu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5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1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leucu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5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1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leucu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55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1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8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3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8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3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8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3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8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3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8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3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8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2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3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3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7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3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7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3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3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2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7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3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7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2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3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2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3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7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2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7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2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7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2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81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1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95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3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ius excubit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8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6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ius excubit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4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6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ius excubit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48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4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ius ludovici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2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6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ius ludovici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3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4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6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ius ludovici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6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6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ius ludovici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6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6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ius ludovici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3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9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atrici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3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6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atrici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1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7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atrici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1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7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atrici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1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6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atrici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1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7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atrici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1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7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atrici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1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7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californ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2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4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californ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3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7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californ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0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7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55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5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3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8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5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4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5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4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delawar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085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9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delawar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3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8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delawar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6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4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glauc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17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5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glauc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17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5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glauc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7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8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glauc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6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3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4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glaucoide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0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0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heerman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4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5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heerman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4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5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heerman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4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5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hyperbor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3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5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hyperbor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1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7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hyperbor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7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6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8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hyperbor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3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5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mar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3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8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mar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6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3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mar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4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5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occident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6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5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occident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6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5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occident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6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6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occident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8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4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8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philadelph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3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14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6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philadelph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13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6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philadelph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13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6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philadelph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9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6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9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smithsoni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3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6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smithsoni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3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7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smithsoni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4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4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smithsoni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4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4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smithsoni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4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4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thay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9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4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9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thay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3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7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19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ucosticte tephroco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7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63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6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ucosticte tephroco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2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6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ucosticte tephroco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2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7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ucosticte tephroco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2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7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mnodromus gris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5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5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mnodromus gris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3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00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mnodromus gris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8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9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mnodromus gris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3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00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mnodromus gris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5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99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mnodromus scolopac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1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1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mnodromus scolopac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15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0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mosa fedo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0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0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mosa fedo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9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2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mosa fedo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16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7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mosa haemast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20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1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mosa haemast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12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0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mosa lappon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18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7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mosa lappon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1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9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xia curvirost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32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00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xia curvirost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89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7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xia curvirost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38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3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xia leucopte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0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77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xia leucopte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1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7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itta fus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1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4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itta fus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6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1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4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itta fus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1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4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itta fus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1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4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itta fus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1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4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itta nig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0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5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itta nig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4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3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itta nig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1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4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itta nig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1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5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itta nig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0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4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itta nig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0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5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itta nig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2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0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5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itta perspicill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1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5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itta perspicill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1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5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rgus mergans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0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6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rgus mergans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0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6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rgus mergans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0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7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rgus mergans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0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6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rgus mergans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4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7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rgus mergans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3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7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rgus mergans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3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7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rgus mergans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3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6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rgus mergans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8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4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02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rgus serrat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1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0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rgus serrat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4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7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rgus serrat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4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7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rgus serrat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4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7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rgus serrat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45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8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rgus serrat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00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7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tacilla tschutsch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3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81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tacilla tschutsch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60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81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cifraga columbi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60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84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cifraga columbi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54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84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cifraga columbi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5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84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cifraga columbi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38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04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cifraga columbi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38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04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cifraga columbi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2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83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cifraga columbi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60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83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menius ameri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30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6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menius ameri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2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2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menius phaeop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31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68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enanthe oenanth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75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8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nychoprion anaethe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41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0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nychoprion anaethe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41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0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nychoprion fusc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2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0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nychoprion fusc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6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1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tus flammeo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06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9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tus flammeo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065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1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sser domest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37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0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sser domest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37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0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sser domest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1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1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sser domest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10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86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sser mont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62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4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sser mont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8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5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isoreus canad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5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5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isoreus canad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48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4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crocorax auri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4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8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crocorax auri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4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8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crocorax auri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5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07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crocorax pelag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5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0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crocorax pelag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7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0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crocorax pelag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7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0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crocorax pelag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6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0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crocorax pelag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01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0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crocorax pelag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3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01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0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crocorax pelag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01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0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crocorax pelag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93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0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crocorax penicill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MH07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07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crocorax penicill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30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1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crocorax penicill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9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1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crocorax penicill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9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1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crocorax penicill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9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1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crocorax uril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MH07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08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ropus fulica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3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0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ropus fulica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25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1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ropus lob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3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1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ropus lob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3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2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ropus lob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2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2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ropus lob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7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08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ropus lob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1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2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ropus tricol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58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19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laropus tricol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4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19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sianus colch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05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6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sianus colch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52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3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ilomachus pugnax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46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08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a nuttall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39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08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a nuttall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39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09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a nuttall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MH07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08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albolarv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7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09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albolarv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30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4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albolarv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30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4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albolarv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1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4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albolarv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51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4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albolarv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6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4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albolarv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5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4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arct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TGC49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F39427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arct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05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2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arizona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4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4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dors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4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5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dors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4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4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dors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4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4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dors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2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6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nuttall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56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5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nuttall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56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5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nuttall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MH07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09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nuttall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8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MH07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09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pub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TGC512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F39429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pub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TGC51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F39429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pub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87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5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pub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6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2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pub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21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1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scal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68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5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scal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67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5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villos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TGC51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F39430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villos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TGC518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F39430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villos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7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1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villos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6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5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villos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3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5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villos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28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1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villos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05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8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villos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55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5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nicola enucleat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98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2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nicola enucleat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9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1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uvialis domin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0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6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uvialis domin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0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6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uvialis domin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0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6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uvialis domin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3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1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uvialis fulv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4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2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uvialis squataro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45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0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uvialis squataro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4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2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diceps auri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9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2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diceps grisege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03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6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diceps grisege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03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6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diceps grisege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03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6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diceps nigricol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14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6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diceps nigricol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5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5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2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atricapil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2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5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atricapil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27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2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atricapil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6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2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carol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4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3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carol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7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2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gambeli PS-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8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7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gambeli PS-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30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7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gambeli PS-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1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7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gambeli PS-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01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7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hudson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2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060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0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hudson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01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8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ruf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32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8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ruf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32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8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ruf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7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3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ruf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1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8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ruf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57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8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ruf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50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8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ruf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50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8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sclat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MH06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3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rzana caroli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3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6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rzana caroli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12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99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rzana caroli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7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4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lus elega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80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1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lus limico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7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6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lus limico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NS09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4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gulus calendu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04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1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gulus calendu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2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4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gulus calendu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2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4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gulus calendu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5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6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gulus satrap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2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4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gulus satrap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2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4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gulus satrap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2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4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gulus satrap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02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3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gulus satrap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02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3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gulus satrap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89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4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gulus satrap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1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6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olopax min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47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6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olopax min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47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6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olopax min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47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6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olopax min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3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6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olopax min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5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7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canad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2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8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canad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1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8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canad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1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8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canad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3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1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8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canad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1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9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canad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1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8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canad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NS11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8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carol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CBR034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4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carol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20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4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carol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19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4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carol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89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9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carol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87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9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pusi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2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9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pusi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31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8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pygmae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27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9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pygmae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3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8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pygmae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8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9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pygmae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8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9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pygmae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1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9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materia fisch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37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9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materia fisch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37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09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materia fisch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37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0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materia fisch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MH10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8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materia fisch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AMH10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8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materia mollissim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57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7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materia mollissim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0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5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materia mollissim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57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8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materia mollissim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0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4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materia mollissim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0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4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materia mollissim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0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5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materia mollissim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DC10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4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materia mollissim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1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4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materia mollissim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8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LSU05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8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materia mollissim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4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8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materia spectabi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7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8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materia spectabi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55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0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rcorarius longicaud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3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4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rcorarius longicaud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3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4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rcorarius pomar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2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9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rcorarius pomar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2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0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rcorarius pomar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2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19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rcorarius pomar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74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4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rna forst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3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6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rna forst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6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0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rna hirundo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1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6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rna hirundo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0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6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rna paradisae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4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3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rnula antillaru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9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0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rnula antillaru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8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0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eptopelia decaocto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8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1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eptopelia decaocto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31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2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x nebulo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6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3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x nebulo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05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7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x nebulo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41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2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x nebulo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41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2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x occident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9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2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x occident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6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7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x occident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5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2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x occident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6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7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x occident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6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7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x occident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96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7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x occident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8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7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x var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05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7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x var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7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2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x var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7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2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x var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47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8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urnus vulg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35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7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urnus vulg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053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17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urnus vulg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12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8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urnus vulg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12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8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urnus vulg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44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7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urnus vulg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45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2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urnus vulg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15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7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thliboramphus antiqu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3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7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thliboramphus antiqu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58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8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thliboramphus hypoleu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33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8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lasseus elega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63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5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lasseus elega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63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6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lasseus elega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63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6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lasseus elega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62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5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lasseus elega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62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5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lasseus maxim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2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1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lasseus maxim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2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1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lasseus maxim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70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6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lasseus maxim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9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1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lasseus sandvic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229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7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lasseus sandvic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31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1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lasseus sandvic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72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7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lasseus sandvic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3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6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6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lasseus sandvic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98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1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lasseus sandvic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DUSM096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1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nga flavipe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21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30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nga flavipe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5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4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nga melanoleu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3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6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nga melanoleu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5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4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nga semipalm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5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283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nga solitaria PS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48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19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nga solitaria PS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55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3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nga solitaria PS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556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2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nga solitaria PS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555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52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nga solitaria PS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1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4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oglodytes aed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198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8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oglodytes aed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06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8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oglodytes aed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059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8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oglodytes troglodytes PS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19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1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oglodytes troglodytes PS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10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89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oglodytes troglodytes PS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320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47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oglodytes troglodytes PS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43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9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oglodytes troglodytes PS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102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8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oglodytes troglodytes PS-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473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98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oglodytes troglodytes PS-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KBNA765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197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urdus migrato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8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5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urdus migrato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10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56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urdus migrato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18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4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urdus migrato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026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93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urdus migrato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4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025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92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urdus migrato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221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91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urdus migrato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010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4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ia aalg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517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79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ia aalg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TW294-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3250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ia lomv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04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14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ia lomv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BNA603-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Q434215</w:t>
            </w:r>
          </w:p>
        </w:tc>
      </w:tr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ia lomv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ZBNA237-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Y6662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7T17:52:00Z</dcterms:created>
  <dc:creator>Office 2004 Test Drive User</dc:creator>
  <dc:description/>
  <cp:keywords/>
  <dc:language>en-US</dc:language>
  <cp:lastModifiedBy>Office 2004 Test Drive User</cp:lastModifiedBy>
  <dcterms:modified xsi:type="dcterms:W3CDTF">2009-08-19T15:11:00Z</dcterms:modified>
  <cp:revision>6</cp:revision>
  <dc:subject/>
  <dc:title>Table S2</dc:title>
</cp:coreProperties>
</file>